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11DAE" w14:textId="77777777" w:rsidR="00EC67F2" w:rsidRDefault="00EC67F2" w:rsidP="00EC67F2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ppendix D: </w:t>
      </w:r>
      <w:r>
        <w:rPr>
          <w:rFonts w:ascii="Arial" w:hAnsi="Arial" w:cs="Arial"/>
          <w:sz w:val="22"/>
          <w:szCs w:val="22"/>
        </w:rPr>
        <w:t xml:space="preserve">Comparison of Early Warning Score Classification Performance, by Type of Deterioration Event, During the Time Horizon Immediately Before the Event. </w:t>
      </w:r>
    </w:p>
    <w:p w14:paraId="6F6C6AF5" w14:textId="77777777" w:rsidR="00EC67F2" w:rsidRDefault="00EC67F2" w:rsidP="00EC67F2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f a patient experienced a deterioration event, we obtained the highest EWS score in the k hours before the deterioration event until the deterioration event occurred. If a patient did not experience a deterioration event, we obtained the highest EWS score from the entire hospitalization. </w:t>
      </w:r>
    </w:p>
    <w:p w14:paraId="2D503589" w14:textId="77777777" w:rsidR="00EC67F2" w:rsidRDefault="00EC67F2" w:rsidP="00EC67F2">
      <w:pPr>
        <w:rPr>
          <w:rFonts w:ascii="Arial" w:hAnsi="Arial" w:cs="Arial"/>
          <w:sz w:val="22"/>
          <w:szCs w:val="22"/>
        </w:rPr>
      </w:pPr>
    </w:p>
    <w:p w14:paraId="79229E69" w14:textId="77777777" w:rsidR="00EC67F2" w:rsidRDefault="00EC67F2" w:rsidP="00EC67F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530" w:type="dxa"/>
        <w:tblInd w:w="-455" w:type="dxa"/>
        <w:tblLook w:val="04A0" w:firstRow="1" w:lastRow="0" w:firstColumn="1" w:lastColumn="0" w:noHBand="0" w:noVBand="1"/>
      </w:tblPr>
      <w:tblGrid>
        <w:gridCol w:w="1132"/>
        <w:gridCol w:w="1512"/>
        <w:gridCol w:w="1517"/>
        <w:gridCol w:w="1661"/>
        <w:gridCol w:w="1656"/>
        <w:gridCol w:w="1522"/>
        <w:gridCol w:w="1530"/>
        <w:tblGridChange w:id="0">
          <w:tblGrid>
            <w:gridCol w:w="1132"/>
            <w:gridCol w:w="1512"/>
            <w:gridCol w:w="1517"/>
            <w:gridCol w:w="1661"/>
            <w:gridCol w:w="1656"/>
            <w:gridCol w:w="1522"/>
            <w:gridCol w:w="1530"/>
          </w:tblGrid>
        </w:tblGridChange>
      </w:tblGrid>
      <w:tr w:rsidR="00EC67F2" w:rsidRPr="00B11C01" w14:paraId="60CC7D08" w14:textId="77777777" w:rsidTr="00DB7F85">
        <w:tc>
          <w:tcPr>
            <w:tcW w:w="1132" w:type="dxa"/>
          </w:tcPr>
          <w:p w14:paraId="40241396" w14:textId="77777777" w:rsidR="00EC67F2" w:rsidRPr="00B11C01" w:rsidRDefault="00EC67F2" w:rsidP="00DB7F85">
            <w:pPr>
              <w:rPr>
                <w:rStyle w:val="CommentReference"/>
                <w:sz w:val="20"/>
                <w:szCs w:val="20"/>
              </w:rPr>
            </w:pPr>
          </w:p>
        </w:tc>
        <w:tc>
          <w:tcPr>
            <w:tcW w:w="9398" w:type="dxa"/>
            <w:gridSpan w:val="6"/>
            <w:vAlign w:val="center"/>
          </w:tcPr>
          <w:p w14:paraId="43103BA2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Score, No. (95% CI)</w:t>
            </w:r>
          </w:p>
        </w:tc>
      </w:tr>
      <w:tr w:rsidR="00EC67F2" w:rsidRPr="00B11C01" w14:paraId="191BF716" w14:textId="77777777" w:rsidTr="00DB7F85">
        <w:tc>
          <w:tcPr>
            <w:tcW w:w="1132" w:type="dxa"/>
          </w:tcPr>
          <w:p w14:paraId="1FE58B2D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44190D12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AUROC</w:t>
            </w:r>
          </w:p>
        </w:tc>
        <w:tc>
          <w:tcPr>
            <w:tcW w:w="1517" w:type="dxa"/>
            <w:vAlign w:val="center"/>
          </w:tcPr>
          <w:p w14:paraId="10174F92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AUPRC</w:t>
            </w:r>
          </w:p>
        </w:tc>
        <w:tc>
          <w:tcPr>
            <w:tcW w:w="1661" w:type="dxa"/>
            <w:vAlign w:val="center"/>
          </w:tcPr>
          <w:p w14:paraId="69545A52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656" w:type="dxa"/>
            <w:vAlign w:val="center"/>
          </w:tcPr>
          <w:p w14:paraId="6419E42A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522" w:type="dxa"/>
            <w:vAlign w:val="center"/>
          </w:tcPr>
          <w:p w14:paraId="5052FA12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F-Score</w:t>
            </w:r>
          </w:p>
        </w:tc>
        <w:tc>
          <w:tcPr>
            <w:tcW w:w="1530" w:type="dxa"/>
            <w:vAlign w:val="center"/>
          </w:tcPr>
          <w:p w14:paraId="1A506413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PPV</w:t>
            </w:r>
          </w:p>
        </w:tc>
      </w:tr>
      <w:tr w:rsidR="00EC67F2" w:rsidRPr="00B11C01" w14:paraId="7415AAE7" w14:textId="77777777" w:rsidTr="00DB7F85">
        <w:trPr>
          <w:trHeight w:val="323"/>
        </w:trPr>
        <w:tc>
          <w:tcPr>
            <w:tcW w:w="10530" w:type="dxa"/>
            <w:gridSpan w:val="7"/>
            <w:shd w:val="clear" w:color="auto" w:fill="AEAAAA" w:themeFill="background2" w:themeFillShade="BF"/>
            <w:vAlign w:val="bottom"/>
          </w:tcPr>
          <w:p w14:paraId="60E2B3B9" w14:textId="77777777" w:rsidR="00EC67F2" w:rsidRPr="00DB7F85" w:rsidRDefault="00EC67F2" w:rsidP="00DB7F85">
            <w:pPr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Epic Deterioration Index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</w:tr>
      <w:tr w:rsidR="00EC67F2" w:rsidRPr="00B11C01" w14:paraId="045C6DC6" w14:textId="77777777" w:rsidTr="00DB7F85">
        <w:trPr>
          <w:trHeight w:val="323"/>
        </w:trPr>
        <w:tc>
          <w:tcPr>
            <w:tcW w:w="10530" w:type="dxa"/>
            <w:gridSpan w:val="7"/>
            <w:vAlign w:val="bottom"/>
          </w:tcPr>
          <w:p w14:paraId="7E4A52EE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-Hospital Cardiac Arrest</w:t>
            </w:r>
          </w:p>
        </w:tc>
      </w:tr>
      <w:tr w:rsidR="00EC67F2" w:rsidRPr="00B11C01" w14:paraId="7D61AE13" w14:textId="77777777" w:rsidTr="00DB7F85">
        <w:tc>
          <w:tcPr>
            <w:tcW w:w="1132" w:type="dxa"/>
          </w:tcPr>
          <w:p w14:paraId="68EBFB66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2" w:type="dxa"/>
          </w:tcPr>
          <w:p w14:paraId="40187A48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8</w:t>
            </w:r>
          </w:p>
          <w:p w14:paraId="0617EA29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68, 0.968)</w:t>
            </w:r>
          </w:p>
        </w:tc>
        <w:tc>
          <w:tcPr>
            <w:tcW w:w="1517" w:type="dxa"/>
          </w:tcPr>
          <w:p w14:paraId="5E7EDDBE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3</w:t>
            </w:r>
          </w:p>
          <w:p w14:paraId="440D9A5D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93, 0.495)</w:t>
            </w:r>
          </w:p>
        </w:tc>
        <w:tc>
          <w:tcPr>
            <w:tcW w:w="1661" w:type="dxa"/>
          </w:tcPr>
          <w:p w14:paraId="58E7C18B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5</w:t>
            </w:r>
          </w:p>
          <w:p w14:paraId="4DF8D094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25, 0.928)</w:t>
            </w:r>
          </w:p>
        </w:tc>
        <w:tc>
          <w:tcPr>
            <w:tcW w:w="1656" w:type="dxa"/>
          </w:tcPr>
          <w:p w14:paraId="5D66AADC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8</w:t>
            </w:r>
          </w:p>
          <w:p w14:paraId="46B5A5BE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8, 0.879)</w:t>
            </w:r>
          </w:p>
        </w:tc>
        <w:tc>
          <w:tcPr>
            <w:tcW w:w="1522" w:type="dxa"/>
          </w:tcPr>
          <w:p w14:paraId="41A45279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4</w:t>
            </w:r>
          </w:p>
          <w:p w14:paraId="57FCCDBD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14, 0.115)</w:t>
            </w:r>
          </w:p>
        </w:tc>
        <w:tc>
          <w:tcPr>
            <w:tcW w:w="1530" w:type="dxa"/>
          </w:tcPr>
          <w:p w14:paraId="186DA713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</w:t>
            </w:r>
          </w:p>
          <w:p w14:paraId="41AF4E75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61, 0.061)</w:t>
            </w:r>
          </w:p>
        </w:tc>
      </w:tr>
      <w:tr w:rsidR="00EC67F2" w:rsidRPr="00B11C01" w14:paraId="7CBD683A" w14:textId="77777777" w:rsidTr="00DB7F85">
        <w:tc>
          <w:tcPr>
            <w:tcW w:w="1132" w:type="dxa"/>
          </w:tcPr>
          <w:p w14:paraId="27600B5C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2" w:type="dxa"/>
          </w:tcPr>
          <w:p w14:paraId="2AA09706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1</w:t>
            </w:r>
          </w:p>
          <w:p w14:paraId="6DCE8968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71, 0.972)</w:t>
            </w:r>
          </w:p>
        </w:tc>
        <w:tc>
          <w:tcPr>
            <w:tcW w:w="1517" w:type="dxa"/>
          </w:tcPr>
          <w:p w14:paraId="277A5EE2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5</w:t>
            </w:r>
          </w:p>
          <w:p w14:paraId="1C96C092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95, 0.496)</w:t>
            </w:r>
          </w:p>
        </w:tc>
        <w:tc>
          <w:tcPr>
            <w:tcW w:w="1661" w:type="dxa"/>
          </w:tcPr>
          <w:p w14:paraId="5E666AEB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9</w:t>
            </w:r>
          </w:p>
          <w:p w14:paraId="1A2096F6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28, 0.930)</w:t>
            </w:r>
          </w:p>
        </w:tc>
        <w:tc>
          <w:tcPr>
            <w:tcW w:w="1656" w:type="dxa"/>
          </w:tcPr>
          <w:p w14:paraId="6F4C09D2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8</w:t>
            </w:r>
          </w:p>
          <w:p w14:paraId="5321AECE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8, 0.879)</w:t>
            </w:r>
          </w:p>
        </w:tc>
        <w:tc>
          <w:tcPr>
            <w:tcW w:w="1522" w:type="dxa"/>
          </w:tcPr>
          <w:p w14:paraId="4E3BF5DE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5</w:t>
            </w:r>
          </w:p>
          <w:p w14:paraId="6D54281A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14, 0.115)</w:t>
            </w:r>
          </w:p>
        </w:tc>
        <w:tc>
          <w:tcPr>
            <w:tcW w:w="1530" w:type="dxa"/>
          </w:tcPr>
          <w:p w14:paraId="50936135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</w:t>
            </w:r>
          </w:p>
          <w:p w14:paraId="41052085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61, 0.061)</w:t>
            </w:r>
          </w:p>
        </w:tc>
      </w:tr>
      <w:tr w:rsidR="00EC67F2" w:rsidRPr="00B11C01" w14:paraId="0A550B6D" w14:textId="77777777" w:rsidTr="00DB7F85">
        <w:tc>
          <w:tcPr>
            <w:tcW w:w="1132" w:type="dxa"/>
          </w:tcPr>
          <w:p w14:paraId="09547814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2" w:type="dxa"/>
          </w:tcPr>
          <w:p w14:paraId="088F4640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3</w:t>
            </w:r>
          </w:p>
          <w:p w14:paraId="7B86B474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72, 0.973)</w:t>
            </w:r>
          </w:p>
        </w:tc>
        <w:tc>
          <w:tcPr>
            <w:tcW w:w="1517" w:type="dxa"/>
          </w:tcPr>
          <w:p w14:paraId="79C5B09C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8</w:t>
            </w:r>
          </w:p>
          <w:p w14:paraId="30155539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97, 0.499)</w:t>
            </w:r>
          </w:p>
        </w:tc>
        <w:tc>
          <w:tcPr>
            <w:tcW w:w="1661" w:type="dxa"/>
          </w:tcPr>
          <w:p w14:paraId="3D732B9F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3</w:t>
            </w:r>
          </w:p>
          <w:p w14:paraId="065D4A48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33, 0.935)</w:t>
            </w:r>
          </w:p>
        </w:tc>
        <w:tc>
          <w:tcPr>
            <w:tcW w:w="1656" w:type="dxa"/>
          </w:tcPr>
          <w:p w14:paraId="43F765A0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8</w:t>
            </w:r>
          </w:p>
          <w:p w14:paraId="0502912E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8, 0.879)</w:t>
            </w:r>
          </w:p>
        </w:tc>
        <w:tc>
          <w:tcPr>
            <w:tcW w:w="1522" w:type="dxa"/>
          </w:tcPr>
          <w:p w14:paraId="4E885452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5</w:t>
            </w:r>
          </w:p>
          <w:p w14:paraId="5F17B9FC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15, 0.116)</w:t>
            </w:r>
          </w:p>
        </w:tc>
        <w:tc>
          <w:tcPr>
            <w:tcW w:w="1530" w:type="dxa"/>
          </w:tcPr>
          <w:p w14:paraId="2C46DD7A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</w:t>
            </w:r>
          </w:p>
          <w:p w14:paraId="35AB5E7F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61, 0.062)</w:t>
            </w:r>
          </w:p>
        </w:tc>
      </w:tr>
      <w:tr w:rsidR="00EC67F2" w:rsidRPr="00B11C01" w14:paraId="5FA86922" w14:textId="77777777" w:rsidTr="00DB7F85">
        <w:trPr>
          <w:trHeight w:val="317"/>
        </w:trPr>
        <w:tc>
          <w:tcPr>
            <w:tcW w:w="10530" w:type="dxa"/>
            <w:gridSpan w:val="7"/>
            <w:vAlign w:val="bottom"/>
          </w:tcPr>
          <w:p w14:paraId="7BA40D8A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pid Response Activation or ICU Transfer</w:t>
            </w:r>
          </w:p>
        </w:tc>
      </w:tr>
      <w:tr w:rsidR="00EC67F2" w:rsidRPr="00B11C01" w14:paraId="4CCF24A0" w14:textId="77777777" w:rsidTr="00DB7F85">
        <w:tc>
          <w:tcPr>
            <w:tcW w:w="1132" w:type="dxa"/>
          </w:tcPr>
          <w:p w14:paraId="5AD61CE2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2" w:type="dxa"/>
          </w:tcPr>
          <w:p w14:paraId="631EFAA4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5</w:t>
            </w:r>
          </w:p>
          <w:p w14:paraId="36825F0A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24, 0.625)</w:t>
            </w:r>
          </w:p>
        </w:tc>
        <w:tc>
          <w:tcPr>
            <w:tcW w:w="1517" w:type="dxa"/>
          </w:tcPr>
          <w:p w14:paraId="4284C6F8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4</w:t>
            </w:r>
          </w:p>
          <w:p w14:paraId="7AD1E4BE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33, 0.134)</w:t>
            </w:r>
          </w:p>
        </w:tc>
        <w:tc>
          <w:tcPr>
            <w:tcW w:w="1661" w:type="dxa"/>
          </w:tcPr>
          <w:p w14:paraId="61414641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3</w:t>
            </w:r>
          </w:p>
          <w:p w14:paraId="203127EC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92, 0.193)</w:t>
            </w:r>
          </w:p>
        </w:tc>
        <w:tc>
          <w:tcPr>
            <w:tcW w:w="1656" w:type="dxa"/>
          </w:tcPr>
          <w:p w14:paraId="18D54953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8</w:t>
            </w:r>
          </w:p>
          <w:p w14:paraId="496ABEA8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8, 0.879)</w:t>
            </w:r>
          </w:p>
        </w:tc>
        <w:tc>
          <w:tcPr>
            <w:tcW w:w="1522" w:type="dxa"/>
          </w:tcPr>
          <w:p w14:paraId="1F211424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</w:t>
            </w:r>
          </w:p>
          <w:p w14:paraId="530E6C23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78, 0.079)</w:t>
            </w:r>
          </w:p>
        </w:tc>
        <w:tc>
          <w:tcPr>
            <w:tcW w:w="1530" w:type="dxa"/>
          </w:tcPr>
          <w:p w14:paraId="6B576A5B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  <w:p w14:paraId="139817A1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49, 0.050)</w:t>
            </w:r>
          </w:p>
        </w:tc>
      </w:tr>
      <w:tr w:rsidR="00EC67F2" w:rsidRPr="00B11C01" w14:paraId="07BC514D" w14:textId="77777777" w:rsidTr="00DB7F85">
        <w:tc>
          <w:tcPr>
            <w:tcW w:w="1132" w:type="dxa"/>
          </w:tcPr>
          <w:p w14:paraId="41BCDD40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2" w:type="dxa"/>
          </w:tcPr>
          <w:p w14:paraId="0580B2E6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7</w:t>
            </w:r>
          </w:p>
          <w:p w14:paraId="355BE272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45, 0.647)</w:t>
            </w:r>
          </w:p>
        </w:tc>
        <w:tc>
          <w:tcPr>
            <w:tcW w:w="1517" w:type="dxa"/>
          </w:tcPr>
          <w:p w14:paraId="210AEE6E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1</w:t>
            </w:r>
          </w:p>
          <w:p w14:paraId="3B69C296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50, 0.152)</w:t>
            </w:r>
          </w:p>
        </w:tc>
        <w:tc>
          <w:tcPr>
            <w:tcW w:w="1661" w:type="dxa"/>
          </w:tcPr>
          <w:p w14:paraId="635AB90D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1</w:t>
            </w:r>
          </w:p>
          <w:p w14:paraId="2A7A0948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20, 0.222)</w:t>
            </w:r>
          </w:p>
        </w:tc>
        <w:tc>
          <w:tcPr>
            <w:tcW w:w="1656" w:type="dxa"/>
          </w:tcPr>
          <w:p w14:paraId="26C2D5AA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8</w:t>
            </w:r>
          </w:p>
          <w:p w14:paraId="1B8BB1AD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8, 0.879)</w:t>
            </w:r>
          </w:p>
        </w:tc>
        <w:tc>
          <w:tcPr>
            <w:tcW w:w="1522" w:type="dxa"/>
          </w:tcPr>
          <w:p w14:paraId="592C084C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0</w:t>
            </w:r>
          </w:p>
          <w:p w14:paraId="09472C45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89, 0.090)</w:t>
            </w:r>
          </w:p>
        </w:tc>
        <w:tc>
          <w:tcPr>
            <w:tcW w:w="1530" w:type="dxa"/>
          </w:tcPr>
          <w:p w14:paraId="0A7A12AF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</w:t>
            </w:r>
          </w:p>
          <w:p w14:paraId="082B7F39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56, 0.057)</w:t>
            </w:r>
          </w:p>
        </w:tc>
      </w:tr>
      <w:tr w:rsidR="00EC67F2" w:rsidRPr="00B11C01" w14:paraId="0810890D" w14:textId="77777777" w:rsidTr="00DB7F85">
        <w:tc>
          <w:tcPr>
            <w:tcW w:w="1132" w:type="dxa"/>
          </w:tcPr>
          <w:p w14:paraId="5E87B529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2" w:type="dxa"/>
          </w:tcPr>
          <w:p w14:paraId="173DDCF5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9</w:t>
            </w:r>
          </w:p>
          <w:p w14:paraId="3B526E88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68, 0.670)</w:t>
            </w:r>
          </w:p>
        </w:tc>
        <w:tc>
          <w:tcPr>
            <w:tcW w:w="1517" w:type="dxa"/>
          </w:tcPr>
          <w:p w14:paraId="646734D7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4</w:t>
            </w:r>
          </w:p>
          <w:p w14:paraId="66630959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63, 0.165)</w:t>
            </w:r>
          </w:p>
        </w:tc>
        <w:tc>
          <w:tcPr>
            <w:tcW w:w="1661" w:type="dxa"/>
          </w:tcPr>
          <w:p w14:paraId="006A9518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2</w:t>
            </w:r>
          </w:p>
          <w:p w14:paraId="13E67391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41, 0.243)</w:t>
            </w:r>
          </w:p>
        </w:tc>
        <w:tc>
          <w:tcPr>
            <w:tcW w:w="1656" w:type="dxa"/>
          </w:tcPr>
          <w:p w14:paraId="0AEC3DD9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8</w:t>
            </w:r>
          </w:p>
          <w:p w14:paraId="240D6757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8, 0.879)</w:t>
            </w:r>
          </w:p>
        </w:tc>
        <w:tc>
          <w:tcPr>
            <w:tcW w:w="1522" w:type="dxa"/>
          </w:tcPr>
          <w:p w14:paraId="31424AF6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8</w:t>
            </w:r>
          </w:p>
          <w:p w14:paraId="57429319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98, 0.099)</w:t>
            </w:r>
          </w:p>
        </w:tc>
        <w:tc>
          <w:tcPr>
            <w:tcW w:w="1530" w:type="dxa"/>
          </w:tcPr>
          <w:p w14:paraId="30121278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</w:t>
            </w:r>
          </w:p>
          <w:p w14:paraId="405B4270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61, 0.062)</w:t>
            </w:r>
          </w:p>
        </w:tc>
      </w:tr>
      <w:tr w:rsidR="00EC67F2" w:rsidRPr="00B11C01" w14:paraId="5AA4924C" w14:textId="77777777" w:rsidTr="00DB7F85">
        <w:trPr>
          <w:trHeight w:val="323"/>
        </w:trPr>
        <w:tc>
          <w:tcPr>
            <w:tcW w:w="10530" w:type="dxa"/>
            <w:gridSpan w:val="7"/>
            <w:shd w:val="clear" w:color="auto" w:fill="AEAAAA" w:themeFill="background2" w:themeFillShade="BF"/>
            <w:vAlign w:val="bottom"/>
          </w:tcPr>
          <w:p w14:paraId="7D665A56" w14:textId="77777777" w:rsidR="00EC67F2" w:rsidRPr="00DB7F85" w:rsidRDefault="00EC67F2" w:rsidP="00DB7F8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ified Early Warning Score</w:t>
            </w:r>
          </w:p>
        </w:tc>
      </w:tr>
      <w:tr w:rsidR="00EC67F2" w:rsidRPr="00B11C01" w14:paraId="25E68DD9" w14:textId="77777777" w:rsidTr="00DB7F85">
        <w:trPr>
          <w:trHeight w:val="323"/>
        </w:trPr>
        <w:tc>
          <w:tcPr>
            <w:tcW w:w="10530" w:type="dxa"/>
            <w:gridSpan w:val="7"/>
            <w:vAlign w:val="bottom"/>
          </w:tcPr>
          <w:p w14:paraId="768D4D97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-Hospital Cardiac Arrest</w:t>
            </w:r>
          </w:p>
        </w:tc>
      </w:tr>
      <w:tr w:rsidR="00EC67F2" w:rsidRPr="00B11C01" w14:paraId="49BD5BF8" w14:textId="77777777" w:rsidTr="00DB7F85">
        <w:tc>
          <w:tcPr>
            <w:tcW w:w="1132" w:type="dxa"/>
          </w:tcPr>
          <w:p w14:paraId="18DC7834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2" w:type="dxa"/>
          </w:tcPr>
          <w:p w14:paraId="5CFC2979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1</w:t>
            </w:r>
          </w:p>
          <w:p w14:paraId="50CFE4D7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40, 0.842)</w:t>
            </w:r>
          </w:p>
        </w:tc>
        <w:tc>
          <w:tcPr>
            <w:tcW w:w="1517" w:type="dxa"/>
          </w:tcPr>
          <w:p w14:paraId="528AFCCC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1</w:t>
            </w:r>
          </w:p>
          <w:p w14:paraId="3910FF24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79, 0.382)</w:t>
            </w:r>
          </w:p>
        </w:tc>
        <w:tc>
          <w:tcPr>
            <w:tcW w:w="1661" w:type="dxa"/>
          </w:tcPr>
          <w:p w14:paraId="5C18EA88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2</w:t>
            </w:r>
          </w:p>
          <w:p w14:paraId="42EA572C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50, 0.754)</w:t>
            </w:r>
          </w:p>
        </w:tc>
        <w:tc>
          <w:tcPr>
            <w:tcW w:w="1656" w:type="dxa"/>
          </w:tcPr>
          <w:p w14:paraId="331EFED0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  <w:p w14:paraId="47224482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3, 0.793)</w:t>
            </w:r>
          </w:p>
        </w:tc>
        <w:tc>
          <w:tcPr>
            <w:tcW w:w="1522" w:type="dxa"/>
          </w:tcPr>
          <w:p w14:paraId="08AB0BFE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  <w:p w14:paraId="24F7BDCE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7, 0.017)</w:t>
            </w:r>
          </w:p>
        </w:tc>
        <w:tc>
          <w:tcPr>
            <w:tcW w:w="1530" w:type="dxa"/>
          </w:tcPr>
          <w:p w14:paraId="4F3959F5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  <w:p w14:paraId="663CE8D7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8, 0.009)</w:t>
            </w:r>
          </w:p>
        </w:tc>
      </w:tr>
      <w:tr w:rsidR="00EC67F2" w:rsidRPr="00B11C01" w14:paraId="24F5BCFF" w14:textId="77777777" w:rsidTr="00DB7F85">
        <w:tc>
          <w:tcPr>
            <w:tcW w:w="1132" w:type="dxa"/>
          </w:tcPr>
          <w:p w14:paraId="007E0719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2" w:type="dxa"/>
          </w:tcPr>
          <w:p w14:paraId="7DE300ED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6</w:t>
            </w:r>
          </w:p>
          <w:p w14:paraId="08A782CE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35, 0.837)</w:t>
            </w:r>
          </w:p>
        </w:tc>
        <w:tc>
          <w:tcPr>
            <w:tcW w:w="1517" w:type="dxa"/>
          </w:tcPr>
          <w:p w14:paraId="1D51DDD9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1</w:t>
            </w:r>
          </w:p>
          <w:p w14:paraId="68B88C78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71, 0.373)</w:t>
            </w:r>
          </w:p>
        </w:tc>
        <w:tc>
          <w:tcPr>
            <w:tcW w:w="1661" w:type="dxa"/>
          </w:tcPr>
          <w:p w14:paraId="0AF1D21B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2</w:t>
            </w:r>
          </w:p>
          <w:p w14:paraId="7A16089B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30, 0.735)</w:t>
            </w:r>
          </w:p>
        </w:tc>
        <w:tc>
          <w:tcPr>
            <w:tcW w:w="1656" w:type="dxa"/>
          </w:tcPr>
          <w:p w14:paraId="3A55285B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  <w:p w14:paraId="6FFA033F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3, 0.793)</w:t>
            </w:r>
          </w:p>
        </w:tc>
        <w:tc>
          <w:tcPr>
            <w:tcW w:w="1522" w:type="dxa"/>
          </w:tcPr>
          <w:p w14:paraId="655B8012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</w:t>
            </w:r>
          </w:p>
          <w:p w14:paraId="024D19DF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20, 0.020)</w:t>
            </w:r>
          </w:p>
        </w:tc>
        <w:tc>
          <w:tcPr>
            <w:tcW w:w="1530" w:type="dxa"/>
          </w:tcPr>
          <w:p w14:paraId="62E61FA1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  <w:p w14:paraId="3158565B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0, 0.010)</w:t>
            </w:r>
          </w:p>
        </w:tc>
      </w:tr>
      <w:tr w:rsidR="00EC67F2" w:rsidRPr="00B11C01" w14:paraId="17904BE4" w14:textId="77777777" w:rsidTr="00DB7F85">
        <w:tc>
          <w:tcPr>
            <w:tcW w:w="1132" w:type="dxa"/>
          </w:tcPr>
          <w:p w14:paraId="0260579C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2" w:type="dxa"/>
          </w:tcPr>
          <w:p w14:paraId="450DAE66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8</w:t>
            </w:r>
          </w:p>
          <w:p w14:paraId="38E857C6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57, 0.859)</w:t>
            </w:r>
          </w:p>
        </w:tc>
        <w:tc>
          <w:tcPr>
            <w:tcW w:w="1517" w:type="dxa"/>
          </w:tcPr>
          <w:p w14:paraId="447C13CE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4</w:t>
            </w:r>
          </w:p>
          <w:p w14:paraId="6710AD9C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93, 0.394)</w:t>
            </w:r>
          </w:p>
        </w:tc>
        <w:tc>
          <w:tcPr>
            <w:tcW w:w="1661" w:type="dxa"/>
          </w:tcPr>
          <w:p w14:paraId="05E12978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5</w:t>
            </w:r>
          </w:p>
          <w:p w14:paraId="2A00945F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73, 0.777)</w:t>
            </w:r>
          </w:p>
        </w:tc>
        <w:tc>
          <w:tcPr>
            <w:tcW w:w="1656" w:type="dxa"/>
          </w:tcPr>
          <w:p w14:paraId="7348C7B1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  <w:p w14:paraId="4A21C092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3, 0.793)</w:t>
            </w:r>
          </w:p>
        </w:tc>
        <w:tc>
          <w:tcPr>
            <w:tcW w:w="1522" w:type="dxa"/>
          </w:tcPr>
          <w:p w14:paraId="0BE570D7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</w:t>
            </w:r>
          </w:p>
          <w:p w14:paraId="7C26ACBD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23, 0.023)</w:t>
            </w:r>
          </w:p>
        </w:tc>
        <w:tc>
          <w:tcPr>
            <w:tcW w:w="1530" w:type="dxa"/>
          </w:tcPr>
          <w:p w14:paraId="72BDB72F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  <w:p w14:paraId="73296EE5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1, 0.012)</w:t>
            </w:r>
          </w:p>
        </w:tc>
      </w:tr>
      <w:tr w:rsidR="00EC67F2" w:rsidRPr="00B11C01" w14:paraId="70B0DD7C" w14:textId="77777777" w:rsidTr="00DB7F85">
        <w:trPr>
          <w:trHeight w:val="317"/>
        </w:trPr>
        <w:tc>
          <w:tcPr>
            <w:tcW w:w="10530" w:type="dxa"/>
            <w:gridSpan w:val="7"/>
            <w:vAlign w:val="bottom"/>
          </w:tcPr>
          <w:p w14:paraId="15BC37AE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pid Response Activation or ICU Transfer</w:t>
            </w:r>
          </w:p>
        </w:tc>
      </w:tr>
      <w:tr w:rsidR="00EC67F2" w:rsidRPr="00B11C01" w14:paraId="0DC49069" w14:textId="77777777" w:rsidTr="00DB7F85">
        <w:tc>
          <w:tcPr>
            <w:tcW w:w="1132" w:type="dxa"/>
          </w:tcPr>
          <w:p w14:paraId="4C2DBEA1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2" w:type="dxa"/>
          </w:tcPr>
          <w:p w14:paraId="11F70593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5</w:t>
            </w:r>
          </w:p>
          <w:p w14:paraId="4C9D9F22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85, 0.485)</w:t>
            </w:r>
          </w:p>
        </w:tc>
        <w:tc>
          <w:tcPr>
            <w:tcW w:w="1517" w:type="dxa"/>
          </w:tcPr>
          <w:p w14:paraId="55EEC72C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7</w:t>
            </w:r>
          </w:p>
          <w:p w14:paraId="445BCB6F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67, 0.167)</w:t>
            </w:r>
          </w:p>
        </w:tc>
        <w:tc>
          <w:tcPr>
            <w:tcW w:w="1661" w:type="dxa"/>
          </w:tcPr>
          <w:p w14:paraId="1098431C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9</w:t>
            </w:r>
          </w:p>
          <w:p w14:paraId="3C533E39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59, 0.260)</w:t>
            </w:r>
          </w:p>
        </w:tc>
        <w:tc>
          <w:tcPr>
            <w:tcW w:w="1656" w:type="dxa"/>
          </w:tcPr>
          <w:p w14:paraId="6086DB42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  <w:p w14:paraId="309668EA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3, 0.793)</w:t>
            </w:r>
          </w:p>
        </w:tc>
        <w:tc>
          <w:tcPr>
            <w:tcW w:w="1522" w:type="dxa"/>
          </w:tcPr>
          <w:p w14:paraId="1543AF1A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</w:t>
            </w:r>
          </w:p>
          <w:p w14:paraId="60A146F8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79, 0.079)</w:t>
            </w:r>
          </w:p>
        </w:tc>
        <w:tc>
          <w:tcPr>
            <w:tcW w:w="1530" w:type="dxa"/>
          </w:tcPr>
          <w:p w14:paraId="262C7FB9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</w:t>
            </w:r>
          </w:p>
          <w:p w14:paraId="142C97B4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47, 0.047)</w:t>
            </w:r>
          </w:p>
        </w:tc>
      </w:tr>
      <w:tr w:rsidR="00EC67F2" w:rsidRPr="00B11C01" w14:paraId="396F33DA" w14:textId="77777777" w:rsidTr="00DB7F85">
        <w:tc>
          <w:tcPr>
            <w:tcW w:w="1132" w:type="dxa"/>
          </w:tcPr>
          <w:p w14:paraId="48E4D294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2" w:type="dxa"/>
          </w:tcPr>
          <w:p w14:paraId="0D6F47B8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6</w:t>
            </w:r>
          </w:p>
          <w:p w14:paraId="011F0A0E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96, 0.497)</w:t>
            </w:r>
          </w:p>
        </w:tc>
        <w:tc>
          <w:tcPr>
            <w:tcW w:w="1517" w:type="dxa"/>
          </w:tcPr>
          <w:p w14:paraId="1ED17502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4</w:t>
            </w:r>
          </w:p>
          <w:p w14:paraId="648290DD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73, 0.174)</w:t>
            </w:r>
          </w:p>
        </w:tc>
        <w:tc>
          <w:tcPr>
            <w:tcW w:w="1661" w:type="dxa"/>
          </w:tcPr>
          <w:p w14:paraId="7FFC4A08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5</w:t>
            </w:r>
          </w:p>
          <w:p w14:paraId="0CB1120A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64, 0.265)</w:t>
            </w:r>
          </w:p>
        </w:tc>
        <w:tc>
          <w:tcPr>
            <w:tcW w:w="1656" w:type="dxa"/>
          </w:tcPr>
          <w:p w14:paraId="000DCA4D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  <w:p w14:paraId="2C169615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3, 0.793)</w:t>
            </w:r>
          </w:p>
        </w:tc>
        <w:tc>
          <w:tcPr>
            <w:tcW w:w="1522" w:type="dxa"/>
          </w:tcPr>
          <w:p w14:paraId="7988809D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</w:t>
            </w:r>
          </w:p>
          <w:p w14:paraId="04BAFE7A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87, 0.087)</w:t>
            </w:r>
          </w:p>
        </w:tc>
        <w:tc>
          <w:tcPr>
            <w:tcW w:w="1530" w:type="dxa"/>
          </w:tcPr>
          <w:p w14:paraId="14C1301E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2</w:t>
            </w:r>
          </w:p>
          <w:p w14:paraId="525F9F4D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52, 0.052)</w:t>
            </w:r>
          </w:p>
        </w:tc>
      </w:tr>
      <w:tr w:rsidR="00EC67F2" w:rsidRPr="00B11C01" w14:paraId="00857DEC" w14:textId="77777777" w:rsidTr="00DB7F85">
        <w:tc>
          <w:tcPr>
            <w:tcW w:w="1132" w:type="dxa"/>
          </w:tcPr>
          <w:p w14:paraId="7A24F4BA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2" w:type="dxa"/>
          </w:tcPr>
          <w:p w14:paraId="76CD8F29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1</w:t>
            </w:r>
          </w:p>
          <w:p w14:paraId="46FA0105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30, 0.531)</w:t>
            </w:r>
          </w:p>
        </w:tc>
        <w:tc>
          <w:tcPr>
            <w:tcW w:w="1517" w:type="dxa"/>
          </w:tcPr>
          <w:p w14:paraId="0005F0AA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9</w:t>
            </w:r>
          </w:p>
          <w:p w14:paraId="7EEE670C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9, 0.189)</w:t>
            </w:r>
          </w:p>
        </w:tc>
        <w:tc>
          <w:tcPr>
            <w:tcW w:w="1661" w:type="dxa"/>
          </w:tcPr>
          <w:p w14:paraId="1AF42788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0</w:t>
            </w:r>
          </w:p>
          <w:p w14:paraId="239D4A86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90, 0.291)</w:t>
            </w:r>
          </w:p>
        </w:tc>
        <w:tc>
          <w:tcPr>
            <w:tcW w:w="1656" w:type="dxa"/>
          </w:tcPr>
          <w:p w14:paraId="6440C068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  <w:p w14:paraId="23224BCC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3, 0.793)</w:t>
            </w:r>
          </w:p>
        </w:tc>
        <w:tc>
          <w:tcPr>
            <w:tcW w:w="1522" w:type="dxa"/>
          </w:tcPr>
          <w:p w14:paraId="75C287CE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6</w:t>
            </w:r>
          </w:p>
          <w:p w14:paraId="42E0DA9A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96, 0.096)</w:t>
            </w:r>
          </w:p>
        </w:tc>
        <w:tc>
          <w:tcPr>
            <w:tcW w:w="1530" w:type="dxa"/>
          </w:tcPr>
          <w:p w14:paraId="472F2E05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</w:p>
          <w:p w14:paraId="78055B1E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8, 0.058)</w:t>
            </w:r>
          </w:p>
        </w:tc>
      </w:tr>
      <w:tr w:rsidR="00EC67F2" w:rsidRPr="00B11C01" w14:paraId="5499D8C7" w14:textId="77777777" w:rsidTr="00DB7F85">
        <w:trPr>
          <w:trHeight w:val="323"/>
        </w:trPr>
        <w:tc>
          <w:tcPr>
            <w:tcW w:w="10530" w:type="dxa"/>
            <w:gridSpan w:val="7"/>
            <w:shd w:val="clear" w:color="auto" w:fill="AEAAAA" w:themeFill="background2" w:themeFillShade="BF"/>
            <w:vAlign w:val="bottom"/>
          </w:tcPr>
          <w:p w14:paraId="1C3C6921" w14:textId="77777777" w:rsidR="00EC67F2" w:rsidRPr="00DB7F85" w:rsidRDefault="00EC67F2" w:rsidP="00DB7F8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ational Early Warning Score</w:t>
            </w:r>
          </w:p>
        </w:tc>
      </w:tr>
      <w:tr w:rsidR="00EC67F2" w:rsidRPr="00B11C01" w14:paraId="77199C9B" w14:textId="77777777" w:rsidTr="00DB7F85">
        <w:trPr>
          <w:trHeight w:val="323"/>
        </w:trPr>
        <w:tc>
          <w:tcPr>
            <w:tcW w:w="10530" w:type="dxa"/>
            <w:gridSpan w:val="7"/>
            <w:vAlign w:val="bottom"/>
          </w:tcPr>
          <w:p w14:paraId="2D1E1BB4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-Hospital Cardiac Arrest</w:t>
            </w:r>
          </w:p>
        </w:tc>
      </w:tr>
      <w:tr w:rsidR="00EC67F2" w:rsidRPr="00B11C01" w14:paraId="4BD7F18E" w14:textId="77777777" w:rsidTr="00DB7F85">
        <w:tc>
          <w:tcPr>
            <w:tcW w:w="1132" w:type="dxa"/>
          </w:tcPr>
          <w:p w14:paraId="2C99ECCE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2" w:type="dxa"/>
          </w:tcPr>
          <w:p w14:paraId="281E767A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1</w:t>
            </w:r>
          </w:p>
          <w:p w14:paraId="33B3DF6B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1, 0.872)</w:t>
            </w:r>
          </w:p>
        </w:tc>
        <w:tc>
          <w:tcPr>
            <w:tcW w:w="1517" w:type="dxa"/>
          </w:tcPr>
          <w:p w14:paraId="168ECF16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2</w:t>
            </w:r>
          </w:p>
          <w:p w14:paraId="7FAB2FD8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72, 0.473)</w:t>
            </w:r>
          </w:p>
        </w:tc>
        <w:tc>
          <w:tcPr>
            <w:tcW w:w="1661" w:type="dxa"/>
          </w:tcPr>
          <w:p w14:paraId="65575BCA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9</w:t>
            </w:r>
          </w:p>
          <w:p w14:paraId="63694AFE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38, 0.940)</w:t>
            </w:r>
          </w:p>
        </w:tc>
        <w:tc>
          <w:tcPr>
            <w:tcW w:w="1656" w:type="dxa"/>
          </w:tcPr>
          <w:p w14:paraId="596EE0B7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0DAFC2A5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55, 0.556)</w:t>
            </w:r>
          </w:p>
        </w:tc>
        <w:tc>
          <w:tcPr>
            <w:tcW w:w="1522" w:type="dxa"/>
          </w:tcPr>
          <w:p w14:paraId="2ACAF894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  <w:p w14:paraId="47AF07ED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0, 0.010)</w:t>
            </w:r>
          </w:p>
        </w:tc>
        <w:tc>
          <w:tcPr>
            <w:tcW w:w="1530" w:type="dxa"/>
          </w:tcPr>
          <w:p w14:paraId="20CFF7DA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  <w:p w14:paraId="6564171F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5, 0.005)</w:t>
            </w:r>
          </w:p>
        </w:tc>
      </w:tr>
      <w:tr w:rsidR="00EC67F2" w:rsidRPr="00B11C01" w14:paraId="6953D71A" w14:textId="77777777" w:rsidTr="00DB7F85">
        <w:tc>
          <w:tcPr>
            <w:tcW w:w="1132" w:type="dxa"/>
          </w:tcPr>
          <w:p w14:paraId="365AA0A4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2" w:type="dxa"/>
          </w:tcPr>
          <w:p w14:paraId="4DD17511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5</w:t>
            </w:r>
          </w:p>
          <w:p w14:paraId="7784DD92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4, 0.876)</w:t>
            </w:r>
          </w:p>
        </w:tc>
        <w:tc>
          <w:tcPr>
            <w:tcW w:w="1517" w:type="dxa"/>
          </w:tcPr>
          <w:p w14:paraId="3F35266C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1</w:t>
            </w:r>
          </w:p>
          <w:p w14:paraId="750FC4CA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71, 0.472)</w:t>
            </w:r>
          </w:p>
        </w:tc>
        <w:tc>
          <w:tcPr>
            <w:tcW w:w="1661" w:type="dxa"/>
          </w:tcPr>
          <w:p w14:paraId="78FD6520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7</w:t>
            </w:r>
          </w:p>
          <w:p w14:paraId="2C1D849F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35, 0.937)</w:t>
            </w:r>
          </w:p>
        </w:tc>
        <w:tc>
          <w:tcPr>
            <w:tcW w:w="1656" w:type="dxa"/>
          </w:tcPr>
          <w:p w14:paraId="03759551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50EDF7D3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55, 0.556)</w:t>
            </w:r>
          </w:p>
        </w:tc>
        <w:tc>
          <w:tcPr>
            <w:tcW w:w="1522" w:type="dxa"/>
          </w:tcPr>
          <w:p w14:paraId="54494AB8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  <w:p w14:paraId="1AC4525B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2, 0.012)</w:t>
            </w:r>
          </w:p>
        </w:tc>
        <w:tc>
          <w:tcPr>
            <w:tcW w:w="1530" w:type="dxa"/>
          </w:tcPr>
          <w:p w14:paraId="78983AE8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  <w:p w14:paraId="0318CBEC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6, 0.006)</w:t>
            </w:r>
          </w:p>
        </w:tc>
      </w:tr>
      <w:tr w:rsidR="00EC67F2" w:rsidRPr="00B11C01" w14:paraId="0F483312" w14:textId="77777777" w:rsidTr="00DB7F85">
        <w:tc>
          <w:tcPr>
            <w:tcW w:w="1132" w:type="dxa"/>
          </w:tcPr>
          <w:p w14:paraId="506FED65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2" w:type="dxa"/>
          </w:tcPr>
          <w:p w14:paraId="70F30A37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8</w:t>
            </w:r>
          </w:p>
          <w:p w14:paraId="36DBC79B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88, 0.889)</w:t>
            </w:r>
          </w:p>
        </w:tc>
        <w:tc>
          <w:tcPr>
            <w:tcW w:w="1517" w:type="dxa"/>
          </w:tcPr>
          <w:p w14:paraId="2885673E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8</w:t>
            </w:r>
          </w:p>
          <w:p w14:paraId="20D67883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77, 0.478)</w:t>
            </w:r>
          </w:p>
        </w:tc>
        <w:tc>
          <w:tcPr>
            <w:tcW w:w="1661" w:type="dxa"/>
          </w:tcPr>
          <w:p w14:paraId="5ED9FBE6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8</w:t>
            </w:r>
          </w:p>
          <w:p w14:paraId="6BA19D3D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47, 0.949)</w:t>
            </w:r>
          </w:p>
        </w:tc>
        <w:tc>
          <w:tcPr>
            <w:tcW w:w="1656" w:type="dxa"/>
          </w:tcPr>
          <w:p w14:paraId="321A2293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2FAD2D28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55, 0.556)</w:t>
            </w:r>
          </w:p>
        </w:tc>
        <w:tc>
          <w:tcPr>
            <w:tcW w:w="1522" w:type="dxa"/>
          </w:tcPr>
          <w:p w14:paraId="21AA2383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  <w:p w14:paraId="1721131D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3, 0.013)</w:t>
            </w:r>
          </w:p>
        </w:tc>
        <w:tc>
          <w:tcPr>
            <w:tcW w:w="1530" w:type="dxa"/>
          </w:tcPr>
          <w:p w14:paraId="6AE6EDB0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  <w:p w14:paraId="383974F2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7, 0.007)</w:t>
            </w:r>
          </w:p>
        </w:tc>
      </w:tr>
      <w:tr w:rsidR="00EC67F2" w:rsidRPr="00B11C01" w14:paraId="143197D8" w14:textId="77777777" w:rsidTr="00DB7F85">
        <w:trPr>
          <w:trHeight w:val="317"/>
        </w:trPr>
        <w:tc>
          <w:tcPr>
            <w:tcW w:w="10530" w:type="dxa"/>
            <w:gridSpan w:val="7"/>
            <w:vAlign w:val="bottom"/>
          </w:tcPr>
          <w:p w14:paraId="5FDBF422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pid Response Activation or ICU Transfer</w:t>
            </w:r>
          </w:p>
        </w:tc>
      </w:tr>
      <w:tr w:rsidR="00EC67F2" w:rsidRPr="00B11C01" w14:paraId="48F06479" w14:textId="77777777" w:rsidTr="00DB7F85">
        <w:tc>
          <w:tcPr>
            <w:tcW w:w="1132" w:type="dxa"/>
          </w:tcPr>
          <w:p w14:paraId="4D9AE4A0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3-hours</w:t>
            </w:r>
          </w:p>
        </w:tc>
        <w:tc>
          <w:tcPr>
            <w:tcW w:w="1512" w:type="dxa"/>
          </w:tcPr>
          <w:p w14:paraId="4A41BFF1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2</w:t>
            </w:r>
          </w:p>
          <w:p w14:paraId="576D5704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21, 0.522)</w:t>
            </w:r>
          </w:p>
        </w:tc>
        <w:tc>
          <w:tcPr>
            <w:tcW w:w="1517" w:type="dxa"/>
          </w:tcPr>
          <w:p w14:paraId="18B025D3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0</w:t>
            </w:r>
          </w:p>
          <w:p w14:paraId="38A7BC4F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70, 0.271)</w:t>
            </w:r>
          </w:p>
        </w:tc>
        <w:tc>
          <w:tcPr>
            <w:tcW w:w="1661" w:type="dxa"/>
          </w:tcPr>
          <w:p w14:paraId="15F0066F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0</w:t>
            </w:r>
          </w:p>
          <w:p w14:paraId="34337ABC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80, 0.481)</w:t>
            </w:r>
          </w:p>
        </w:tc>
        <w:tc>
          <w:tcPr>
            <w:tcW w:w="1656" w:type="dxa"/>
          </w:tcPr>
          <w:p w14:paraId="35F850CB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12405510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55, 0.555)</w:t>
            </w:r>
          </w:p>
        </w:tc>
        <w:tc>
          <w:tcPr>
            <w:tcW w:w="1522" w:type="dxa"/>
          </w:tcPr>
          <w:p w14:paraId="490C0E12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  <w:p w14:paraId="6E849869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75, 0.075)</w:t>
            </w:r>
          </w:p>
        </w:tc>
        <w:tc>
          <w:tcPr>
            <w:tcW w:w="1530" w:type="dxa"/>
          </w:tcPr>
          <w:p w14:paraId="6FD7E61C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</w:t>
            </w:r>
          </w:p>
          <w:p w14:paraId="48A3A4A7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41, 0.041)</w:t>
            </w:r>
          </w:p>
        </w:tc>
      </w:tr>
      <w:tr w:rsidR="00EC67F2" w:rsidRPr="00B11C01" w14:paraId="6DD21B0C" w14:textId="77777777" w:rsidTr="00DB7F85">
        <w:tc>
          <w:tcPr>
            <w:tcW w:w="1132" w:type="dxa"/>
          </w:tcPr>
          <w:p w14:paraId="494B4C93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2" w:type="dxa"/>
          </w:tcPr>
          <w:p w14:paraId="68C57C57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4</w:t>
            </w:r>
          </w:p>
          <w:p w14:paraId="7B4006BE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33, 0.534)</w:t>
            </w:r>
          </w:p>
        </w:tc>
        <w:tc>
          <w:tcPr>
            <w:tcW w:w="1517" w:type="dxa"/>
          </w:tcPr>
          <w:p w14:paraId="624FB1DD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3</w:t>
            </w:r>
          </w:p>
          <w:p w14:paraId="26675B74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83, 0.283)</w:t>
            </w:r>
          </w:p>
        </w:tc>
        <w:tc>
          <w:tcPr>
            <w:tcW w:w="1661" w:type="dxa"/>
          </w:tcPr>
          <w:p w14:paraId="662C47C1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9</w:t>
            </w:r>
          </w:p>
          <w:p w14:paraId="4BC9B66B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99, 0.500)</w:t>
            </w:r>
          </w:p>
        </w:tc>
        <w:tc>
          <w:tcPr>
            <w:tcW w:w="1656" w:type="dxa"/>
          </w:tcPr>
          <w:p w14:paraId="1467F1A7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72AE51C8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55, 0.555)</w:t>
            </w:r>
          </w:p>
        </w:tc>
        <w:tc>
          <w:tcPr>
            <w:tcW w:w="1522" w:type="dxa"/>
          </w:tcPr>
          <w:p w14:paraId="248455C0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5</w:t>
            </w:r>
          </w:p>
          <w:p w14:paraId="03DA7667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84, 0.085)</w:t>
            </w:r>
          </w:p>
        </w:tc>
        <w:tc>
          <w:tcPr>
            <w:tcW w:w="1530" w:type="dxa"/>
          </w:tcPr>
          <w:p w14:paraId="6EFD041D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</w:t>
            </w:r>
          </w:p>
          <w:p w14:paraId="7B93BD4D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46, 0.046)</w:t>
            </w:r>
          </w:p>
        </w:tc>
      </w:tr>
      <w:tr w:rsidR="00EC67F2" w:rsidRPr="00B11C01" w14:paraId="33BA0CB7" w14:textId="77777777" w:rsidTr="00DB7F85">
        <w:tc>
          <w:tcPr>
            <w:tcW w:w="1132" w:type="dxa"/>
          </w:tcPr>
          <w:p w14:paraId="306480BD" w14:textId="77777777" w:rsidR="00EC67F2" w:rsidRPr="00B11C01" w:rsidRDefault="00EC67F2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2" w:type="dxa"/>
          </w:tcPr>
          <w:p w14:paraId="1AABA35C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5</w:t>
            </w:r>
          </w:p>
          <w:p w14:paraId="45A6CBF3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64, 0.565)</w:t>
            </w:r>
          </w:p>
        </w:tc>
        <w:tc>
          <w:tcPr>
            <w:tcW w:w="1517" w:type="dxa"/>
          </w:tcPr>
          <w:p w14:paraId="2AEB06B7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7</w:t>
            </w:r>
          </w:p>
          <w:p w14:paraId="156D615E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07, 0.307)</w:t>
            </w:r>
          </w:p>
        </w:tc>
        <w:tc>
          <w:tcPr>
            <w:tcW w:w="1661" w:type="dxa"/>
          </w:tcPr>
          <w:p w14:paraId="203D002F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5</w:t>
            </w:r>
          </w:p>
          <w:p w14:paraId="5F3CC4EB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44, 0.545)</w:t>
            </w:r>
          </w:p>
        </w:tc>
        <w:tc>
          <w:tcPr>
            <w:tcW w:w="1656" w:type="dxa"/>
          </w:tcPr>
          <w:p w14:paraId="395B4DE7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7EC86B49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55, 0.555)</w:t>
            </w:r>
          </w:p>
        </w:tc>
        <w:tc>
          <w:tcPr>
            <w:tcW w:w="1522" w:type="dxa"/>
          </w:tcPr>
          <w:p w14:paraId="69C8BD96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3</w:t>
            </w:r>
          </w:p>
          <w:p w14:paraId="551E1D40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93, 0.093)</w:t>
            </w:r>
          </w:p>
        </w:tc>
        <w:tc>
          <w:tcPr>
            <w:tcW w:w="1530" w:type="dxa"/>
          </w:tcPr>
          <w:p w14:paraId="7F550074" w14:textId="77777777" w:rsidR="00EC67F2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  <w:p w14:paraId="7AFF6B08" w14:textId="77777777" w:rsidR="00EC67F2" w:rsidRPr="00B11C01" w:rsidRDefault="00EC67F2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51, 0.051)</w:t>
            </w:r>
          </w:p>
        </w:tc>
      </w:tr>
    </w:tbl>
    <w:p w14:paraId="0386973C" w14:textId="77777777" w:rsidR="00EC67F2" w:rsidRDefault="00EC67F2" w:rsidP="00EC67F2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Epic Deterioration Index data were available beginning July 1, 2020.</w:t>
      </w:r>
    </w:p>
    <w:p w14:paraId="3410C5D4" w14:textId="77777777" w:rsidR="00EC67F2" w:rsidRDefault="00EC67F2"/>
    <w:sectPr w:rsidR="002F1BBC" w:rsidSect="00244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7F2"/>
    <w:rsid w:val="000B48CA"/>
    <w:rsid w:val="001969A3"/>
    <w:rsid w:val="00244365"/>
    <w:rsid w:val="002E47E1"/>
    <w:rsid w:val="003A20CC"/>
    <w:rsid w:val="004D3C8D"/>
    <w:rsid w:val="00503244"/>
    <w:rsid w:val="00724571"/>
    <w:rsid w:val="00B27E5D"/>
    <w:rsid w:val="00BB34F7"/>
    <w:rsid w:val="00C70A02"/>
    <w:rsid w:val="00EC67F2"/>
    <w:rsid w:val="00FC2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08ECD"/>
  <w14:defaultImageDpi w14:val="32767"/>
  <w15:chartTrackingRefBased/>
  <w15:docId w15:val="{90456C01-AB5A-1940-A1DC-0DDF61498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C67F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C67F2"/>
    <w:rPr>
      <w:sz w:val="16"/>
      <w:szCs w:val="16"/>
    </w:rPr>
  </w:style>
  <w:style w:type="table" w:styleId="TableGrid">
    <w:name w:val="Table Grid"/>
    <w:basedOn w:val="TableNormal"/>
    <w:uiPriority w:val="39"/>
    <w:rsid w:val="00EC67F2"/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.steitz@vanderbilt.edu</dc:creator>
  <cp:keywords/>
  <dc:description/>
  <cp:lastModifiedBy>bryan.steitz@vanderbilt.edu</cp:lastModifiedBy>
  <cp:revision>1</cp:revision>
  <dcterms:created xsi:type="dcterms:W3CDTF">2023-07-14T20:12:00Z</dcterms:created>
  <dcterms:modified xsi:type="dcterms:W3CDTF">2023-07-14T20:13:00Z</dcterms:modified>
</cp:coreProperties>
</file>